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50" w:type="dxa"/>
        <w:tblInd w:w="-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"/>
        <w:gridCol w:w="3402"/>
        <w:gridCol w:w="1247"/>
        <w:gridCol w:w="1247"/>
        <w:gridCol w:w="1248"/>
        <w:gridCol w:w="1247"/>
        <w:gridCol w:w="1249"/>
      </w:tblGrid>
      <w:tr w:rsidR="00617A2F" w:rsidRPr="00512490" w14:paraId="21D24A50" w14:textId="77777777" w:rsidTr="00E36BE0">
        <w:trPr>
          <w:gridBefore w:val="1"/>
          <w:wBefore w:w="10" w:type="dxa"/>
          <w:cantSplit/>
          <w:tblHeader/>
        </w:trPr>
        <w:tc>
          <w:tcPr>
            <w:tcW w:w="9637" w:type="dxa"/>
            <w:gridSpan w:val="6"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196D0BA" w14:textId="26DF53C5" w:rsidR="00617A2F" w:rsidRPr="00512490" w:rsidRDefault="00617A2F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CA527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E94F82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: Demographic</w:t>
            </w:r>
            <w:r w:rsidR="00E7714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baseline characteristics</w:t>
            </w:r>
          </w:p>
        </w:tc>
      </w:tr>
      <w:tr w:rsidR="00617A2F" w:rsidRPr="00512490" w14:paraId="02D0AC47" w14:textId="77777777" w:rsidTr="00E36BE0">
        <w:trPr>
          <w:gridBefore w:val="1"/>
          <w:wBefore w:w="10" w:type="dxa"/>
          <w:cantSplit/>
          <w:tblHeader/>
        </w:trPr>
        <w:tc>
          <w:tcPr>
            <w:tcW w:w="3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1B799CBB" w14:textId="77777777" w:rsidR="00617A2F" w:rsidRPr="00512490" w:rsidRDefault="00617A2F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37E7838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1</w:t>
            </w:r>
          </w:p>
          <w:p w14:paraId="45D6BE5B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2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A5183DF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2</w:t>
            </w:r>
          </w:p>
          <w:p w14:paraId="043CE18D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2EA5820A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3</w:t>
            </w:r>
          </w:p>
          <w:p w14:paraId="1E7A8CBB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5E75A644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hort 4</w:t>
            </w:r>
          </w:p>
          <w:p w14:paraId="627871B7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0 mg/m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center"/>
          </w:tcPr>
          <w:p w14:paraId="41AF72B7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verall</w:t>
            </w:r>
            <w:r w:rsidRPr="005124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br/>
              <w:t>(n=25)</w:t>
            </w:r>
          </w:p>
        </w:tc>
      </w:tr>
      <w:tr w:rsidR="00617A2F" w:rsidRPr="00512490" w14:paraId="227CBB01" w14:textId="77777777" w:rsidTr="00E36BE0">
        <w:trPr>
          <w:gridBefore w:val="1"/>
          <w:wBefore w:w="10" w:type="dxa"/>
          <w:cantSplit/>
          <w:tblHeader/>
        </w:trPr>
        <w:tc>
          <w:tcPr>
            <w:tcW w:w="340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1A6DD272" w14:textId="77777777" w:rsidR="00617A2F" w:rsidRPr="00512490" w:rsidRDefault="00617A2F" w:rsidP="00C81925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patients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022F312B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677DE941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48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646A4A04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4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5CA65F68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4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  <w:vAlign w:val="center"/>
          </w:tcPr>
          <w:p w14:paraId="75A6FE75" w14:textId="77777777" w:rsidR="00617A2F" w:rsidRPr="00512490" w:rsidRDefault="00617A2F" w:rsidP="00C81925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617A2F" w:rsidRPr="00512490" w14:paraId="6C5C567A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61EC971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age, years (range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622B0B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 (48-7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BE347C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 (37-73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946A16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31-6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5AB822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48-7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FADDF4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 (31-73)</w:t>
            </w:r>
          </w:p>
        </w:tc>
      </w:tr>
      <w:tr w:rsidR="00617A2F" w:rsidRPr="00512490" w14:paraId="147E2BA4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D6E676E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F82AA0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2C1717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22A883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4B8A9B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B5344A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4292EC1F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75CEC0C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2D86E6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4109B1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C1BBA1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EBF0FA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3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2C8207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2.0%)</w:t>
            </w:r>
          </w:p>
        </w:tc>
      </w:tr>
      <w:tr w:rsidR="00617A2F" w:rsidRPr="00512490" w14:paraId="5FF57099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9792826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805E6D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5757FF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7BA6FC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6602CA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7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29D849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8.0%)</w:t>
            </w:r>
          </w:p>
        </w:tc>
      </w:tr>
      <w:tr w:rsidR="00617A2F" w:rsidRPr="00512490" w14:paraId="3AE93154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5ED7732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e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2029C4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932CF0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D3C001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DCBBC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C1C0B4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530388FA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F164680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ucasi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49B4DF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50A5EF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00.0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9EABF1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DB2A60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99778D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4.0%)</w:t>
            </w:r>
          </w:p>
        </w:tc>
      </w:tr>
      <w:tr w:rsidR="00617A2F" w:rsidRPr="00512490" w14:paraId="02BD962C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9AAB37D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4B4A5F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50C41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28040E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D47033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852FCE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6.0%)</w:t>
            </w:r>
          </w:p>
        </w:tc>
      </w:tr>
      <w:tr w:rsidR="00617A2F" w:rsidRPr="00512490" w14:paraId="3B228459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E36BE72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COG Performance Status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534F88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C30219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D85C56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FF2933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806E23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0B50784D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63C0EBE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90E62A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7EB22B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29EB67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DCAEF3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4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D48C23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56.0%)</w:t>
            </w:r>
          </w:p>
        </w:tc>
      </w:tr>
      <w:tr w:rsidR="00617A2F" w:rsidRPr="00512490" w14:paraId="48D0B919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923E928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1B46C6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1B0D46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7D1A42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09418A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5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C81C0D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2.0%)</w:t>
            </w:r>
          </w:p>
        </w:tc>
      </w:tr>
      <w:tr w:rsidR="00617A2F" w:rsidRPr="00512490" w14:paraId="3BAFCFE7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A59D39F" w14:textId="77777777" w:rsidR="00617A2F" w:rsidRPr="00512490" w:rsidRDefault="00617A2F" w:rsidP="00C81925">
            <w:pPr>
              <w:adjustRightInd w:val="0"/>
              <w:spacing w:before="10" w:after="10"/>
              <w:ind w:left="275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3181E9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2.5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F59E6D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6FA709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0BF506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67CC57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.0%)</w:t>
            </w:r>
          </w:p>
        </w:tc>
      </w:tr>
      <w:tr w:rsidR="00617A2F" w:rsidRPr="00512490" w14:paraId="1D2E0C86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2C7B146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 type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1E8BAE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856D5A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650630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4F3F64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E3B1F5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0466CB71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AA321D6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rectal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F55C837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8EEA5A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6567A1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E96D6E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BBFB3E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6.0%)</w:t>
            </w:r>
          </w:p>
        </w:tc>
      </w:tr>
      <w:tr w:rsidR="00617A2F" w:rsidRPr="00512490" w14:paraId="3826B685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6976C03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n-small cell lung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A17B79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AEBB3B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F5A375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30ADA8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26D5A1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6.0%)</w:t>
            </w:r>
          </w:p>
        </w:tc>
      </w:tr>
      <w:tr w:rsidR="00617A2F" w:rsidRPr="00512490" w14:paraId="66C3609E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034D7B2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creatic (incl. ampullary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643AE2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D7D6DA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FE57FA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2601D6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C543D6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.0%)</w:t>
            </w:r>
          </w:p>
        </w:tc>
      </w:tr>
      <w:tr w:rsidR="00617A2F" w:rsidRPr="00512490" w14:paraId="589E3738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05E77F2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reast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32C63F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904E277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B70A4F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B75078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3AF56B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.0%)</w:t>
            </w:r>
          </w:p>
        </w:tc>
      </w:tr>
      <w:tr w:rsidR="00617A2F" w:rsidRPr="00512490" w14:paraId="1EC72422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8B93489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ervical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42159C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E7D808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FB9A4F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FF9BE3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B02356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.0%)</w:t>
            </w:r>
          </w:p>
        </w:tc>
      </w:tr>
      <w:tr w:rsidR="00617A2F" w:rsidRPr="00512490" w14:paraId="028334A2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8C1E7EB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varian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1EB0BB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12D7A8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8C210A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80532A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A74162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.0%)</w:t>
            </w:r>
          </w:p>
        </w:tc>
      </w:tr>
      <w:tr w:rsidR="00617A2F" w:rsidRPr="00512490" w14:paraId="233D1BBF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E86E97D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8B85AE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384D98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4A9A59C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E71F3B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49E981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.0%)</w:t>
            </w:r>
          </w:p>
        </w:tc>
      </w:tr>
      <w:tr w:rsidR="00617A2F" w:rsidRPr="00512490" w14:paraId="7C997FD9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A5E381D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I stromal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B9BA68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D5125F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D2B790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7CE25C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A8B49C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6FDF8321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7CAA903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pato-cellular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4C2914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74B818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6B49E6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A2E0CD7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3AF871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47AC4843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B68524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sotheliom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11EB58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226FB3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C7F905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4D252D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3C2150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652C86D1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75D1313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state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8B1867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D8120E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DD93B2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1BF283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D760F0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00D56524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783CEE24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nal cell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5488E2B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26DBE2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7259352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7919BD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815366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621475C6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1595C762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ethral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E0EC20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0735B00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31AF41A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2B76162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3C584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7FA51512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5F70F76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static disease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218F63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2AB49D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03D9CF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6BBAF5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9424D8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314C95C6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B265C6E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9B4E2C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B6C6E5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9D0EF9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F846FDD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6C43C5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7BCA9744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21AAC89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459FB4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0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B09C82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14F851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0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2B0800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9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82C050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92.0%)</w:t>
            </w:r>
          </w:p>
        </w:tc>
      </w:tr>
      <w:tr w:rsidR="00617A2F" w:rsidRPr="00512490" w14:paraId="4FD6527D" w14:textId="77777777" w:rsidTr="00E36BE0">
        <w:trPr>
          <w:cantSplit/>
        </w:trPr>
        <w:tc>
          <w:tcPr>
            <w:tcW w:w="3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619F9DA" w14:textId="77777777" w:rsidR="00617A2F" w:rsidRPr="00512490" w:rsidRDefault="00617A2F" w:rsidP="00C81925">
            <w:pPr>
              <w:adjustRightInd w:val="0"/>
              <w:spacing w:before="10" w:after="10"/>
              <w:ind w:left="28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a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D92D44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4E63E2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FEA0A0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0903F9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8E40D1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0F240E60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</w:tcPr>
          <w:p w14:paraId="6C277547" w14:textId="77777777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number of prior systemic therapies (range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0CB05E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 (1-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47AE31F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 (3-5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0C0337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3-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6883286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 (2-1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" w:type="dxa"/>
              <w:right w:w="10" w:type="dxa"/>
            </w:tcMar>
            <w:vAlign w:val="center"/>
          </w:tcPr>
          <w:p w14:paraId="0AB2F9C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-10)</w:t>
            </w:r>
          </w:p>
        </w:tc>
      </w:tr>
      <w:tr w:rsidR="00617A2F" w:rsidRPr="00512490" w14:paraId="6F39651D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5482142" w14:textId="441BEDDC" w:rsidR="00617A2F" w:rsidRPr="00512490" w:rsidRDefault="00617A2F" w:rsidP="00C81925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come of last therapy, n (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B30DD8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CAE99D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151CB2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9EBEB3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AAB787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17A2F" w:rsidRPr="00512490" w14:paraId="6D85B0F3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7E8FB5B" w14:textId="77777777" w:rsidR="00617A2F" w:rsidRPr="00512490" w:rsidRDefault="00617A2F" w:rsidP="00C81925">
            <w:pPr>
              <w:adjustRightInd w:val="0"/>
              <w:spacing w:before="10" w:after="10"/>
              <w:ind w:left="27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 due to P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0FFF823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7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8343021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66.7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527574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00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14B165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8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8A56E5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80.0%)</w:t>
            </w:r>
          </w:p>
        </w:tc>
      </w:tr>
      <w:tr w:rsidR="00617A2F" w:rsidRPr="00512490" w14:paraId="7D349404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3CE25BD4" w14:textId="77777777" w:rsidR="00617A2F" w:rsidRPr="00512490" w:rsidRDefault="00617A2F" w:rsidP="00C81925">
            <w:pPr>
              <w:adjustRightInd w:val="0"/>
              <w:spacing w:before="10" w:after="10"/>
              <w:ind w:left="27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ted regime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2E9B01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.0%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A15B859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E4E258B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7031EF5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0.0%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DC7988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2.0%)</w:t>
            </w:r>
          </w:p>
        </w:tc>
      </w:tr>
      <w:tr w:rsidR="00617A2F" w:rsidRPr="00512490" w14:paraId="42CF009F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651F5722" w14:textId="77777777" w:rsidR="00617A2F" w:rsidRPr="00512490" w:rsidRDefault="00617A2F" w:rsidP="00C81925">
            <w:pPr>
              <w:adjustRightInd w:val="0"/>
              <w:spacing w:before="10" w:after="10"/>
              <w:ind w:left="27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 due to adverse even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7E5EB2F3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204214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3.3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437E0E64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55FAEB7E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6292076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  <w:tr w:rsidR="00617A2F" w:rsidRPr="00512490" w14:paraId="3C3BFD65" w14:textId="77777777" w:rsidTr="00E36BE0">
        <w:trPr>
          <w:gridBefore w:val="1"/>
          <w:wBefore w:w="10" w:type="dxa"/>
          <w:cantSplit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A579E9E" w14:textId="77777777" w:rsidR="00617A2F" w:rsidRPr="00512490" w:rsidRDefault="00617A2F" w:rsidP="00C81925">
            <w:pPr>
              <w:adjustRightInd w:val="0"/>
              <w:spacing w:before="10" w:after="10"/>
              <w:ind w:left="271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dat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E6CD87C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0B9D2A8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13D3470F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B59BDA0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tcMar>
              <w:left w:w="10" w:type="dxa"/>
              <w:right w:w="10" w:type="dxa"/>
            </w:tcMar>
          </w:tcPr>
          <w:p w14:paraId="2CCC7F4A" w14:textId="77777777" w:rsidR="00617A2F" w:rsidRPr="00512490" w:rsidRDefault="00617A2F" w:rsidP="00C81925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124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.0%)</w:t>
            </w:r>
          </w:p>
        </w:tc>
      </w:tr>
    </w:tbl>
    <w:p w14:paraId="472B50A2" w14:textId="77777777" w:rsidR="00AD2B84" w:rsidRDefault="00AD2B84"/>
    <w:sectPr w:rsidR="00AD2B84" w:rsidSect="00113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2F"/>
    <w:rsid w:val="00113066"/>
    <w:rsid w:val="00617A2F"/>
    <w:rsid w:val="0063139A"/>
    <w:rsid w:val="00AD2B84"/>
    <w:rsid w:val="00CA527F"/>
    <w:rsid w:val="00E36BE0"/>
    <w:rsid w:val="00E77148"/>
    <w:rsid w:val="00E94F82"/>
    <w:rsid w:val="00F20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1EF59"/>
  <w15:chartTrackingRefBased/>
  <w15:docId w15:val="{2AA6B01C-0406-4B97-8A74-D20AA727D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A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-Peter Marschner</dc:creator>
  <cp:keywords/>
  <dc:description/>
  <cp:lastModifiedBy>Jens-Peter Marschner</cp:lastModifiedBy>
  <cp:revision>5</cp:revision>
  <dcterms:created xsi:type="dcterms:W3CDTF">2022-12-07T12:34:00Z</dcterms:created>
  <dcterms:modified xsi:type="dcterms:W3CDTF">2022-12-12T12:29:00Z</dcterms:modified>
</cp:coreProperties>
</file>